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E6C8" w14:textId="4FDC6F71" w:rsidR="009F7402" w:rsidRDefault="009F7402" w:rsidP="009F74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859"/>
        <w:gridCol w:w="1868"/>
        <w:gridCol w:w="1867"/>
        <w:gridCol w:w="1876"/>
      </w:tblGrid>
      <w:tr w:rsidR="009F7402" w:rsidRPr="00DE0D88" w14:paraId="48CCDAA1" w14:textId="77777777" w:rsidTr="00062080">
        <w:tc>
          <w:tcPr>
            <w:tcW w:w="1915" w:type="dxa"/>
          </w:tcPr>
          <w:p w14:paraId="1BCD5123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Comparison</w:t>
            </w:r>
          </w:p>
        </w:tc>
        <w:tc>
          <w:tcPr>
            <w:tcW w:w="1915" w:type="dxa"/>
          </w:tcPr>
          <w:p w14:paraId="2EAE7452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# Cases</w:t>
            </w:r>
          </w:p>
        </w:tc>
        <w:tc>
          <w:tcPr>
            <w:tcW w:w="1915" w:type="dxa"/>
          </w:tcPr>
          <w:p w14:paraId="75B14800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# Controls</w:t>
            </w:r>
          </w:p>
        </w:tc>
        <w:tc>
          <w:tcPr>
            <w:tcW w:w="1915" w:type="dxa"/>
          </w:tcPr>
          <w:p w14:paraId="2D241C84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# Variants tested</w:t>
            </w:r>
          </w:p>
        </w:tc>
        <w:tc>
          <w:tcPr>
            <w:tcW w:w="1916" w:type="dxa"/>
          </w:tcPr>
          <w:p w14:paraId="5D66B8D0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Bonferroni Threshold</w:t>
            </w:r>
          </w:p>
        </w:tc>
      </w:tr>
      <w:tr w:rsidR="009F7402" w:rsidRPr="00DE0D88" w14:paraId="0DF4CDBE" w14:textId="77777777" w:rsidTr="00062080">
        <w:tc>
          <w:tcPr>
            <w:tcW w:w="1915" w:type="dxa"/>
          </w:tcPr>
          <w:p w14:paraId="75EC2EDF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>Responders vs. Non-responders</w:t>
            </w:r>
          </w:p>
        </w:tc>
        <w:tc>
          <w:tcPr>
            <w:tcW w:w="1915" w:type="dxa"/>
          </w:tcPr>
          <w:p w14:paraId="00CF1FCB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19</w:t>
            </w:r>
          </w:p>
        </w:tc>
        <w:tc>
          <w:tcPr>
            <w:tcW w:w="1915" w:type="dxa"/>
          </w:tcPr>
          <w:p w14:paraId="25036F1D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55</w:t>
            </w:r>
          </w:p>
        </w:tc>
        <w:tc>
          <w:tcPr>
            <w:tcW w:w="1915" w:type="dxa"/>
          </w:tcPr>
          <w:p w14:paraId="0FCA6024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>43,182</w:t>
            </w:r>
          </w:p>
        </w:tc>
        <w:tc>
          <w:tcPr>
            <w:tcW w:w="1916" w:type="dxa"/>
          </w:tcPr>
          <w:p w14:paraId="61D6F152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 xml:space="preserve">1.16E-06 </w:t>
            </w:r>
          </w:p>
        </w:tc>
      </w:tr>
      <w:tr w:rsidR="009F7402" w:rsidRPr="00DE0D88" w14:paraId="0CAD7265" w14:textId="77777777" w:rsidTr="00062080">
        <w:tc>
          <w:tcPr>
            <w:tcW w:w="1915" w:type="dxa"/>
          </w:tcPr>
          <w:p w14:paraId="03859FE2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 xml:space="preserve">Responders vs. CHGV controls + </w:t>
            </w:r>
            <w:proofErr w:type="gramStart"/>
            <w:r w:rsidRPr="00DE0D88">
              <w:rPr>
                <w:rFonts w:cs="Times New Roman"/>
                <w:sz w:val="18"/>
                <w:szCs w:val="18"/>
              </w:rPr>
              <w:t>Non-responders</w:t>
            </w:r>
            <w:proofErr w:type="gramEnd"/>
          </w:p>
        </w:tc>
        <w:tc>
          <w:tcPr>
            <w:tcW w:w="1915" w:type="dxa"/>
          </w:tcPr>
          <w:p w14:paraId="38535ADF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19</w:t>
            </w:r>
          </w:p>
        </w:tc>
        <w:tc>
          <w:tcPr>
            <w:tcW w:w="1915" w:type="dxa"/>
          </w:tcPr>
          <w:p w14:paraId="70D1F892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1601</w:t>
            </w:r>
          </w:p>
        </w:tc>
        <w:tc>
          <w:tcPr>
            <w:tcW w:w="1915" w:type="dxa"/>
          </w:tcPr>
          <w:p w14:paraId="4239F7E5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>213,042</w:t>
            </w:r>
          </w:p>
        </w:tc>
        <w:tc>
          <w:tcPr>
            <w:tcW w:w="1916" w:type="dxa"/>
          </w:tcPr>
          <w:p w14:paraId="44E7D399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 xml:space="preserve">2.35E-07 </w:t>
            </w:r>
          </w:p>
        </w:tc>
      </w:tr>
      <w:tr w:rsidR="009F7402" w:rsidRPr="00DE0D88" w14:paraId="427AF962" w14:textId="77777777" w:rsidTr="00062080">
        <w:tc>
          <w:tcPr>
            <w:tcW w:w="1915" w:type="dxa"/>
          </w:tcPr>
          <w:p w14:paraId="750A500D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>Non-responders vs. CHGV controls + Responders</w:t>
            </w:r>
          </w:p>
        </w:tc>
        <w:tc>
          <w:tcPr>
            <w:tcW w:w="1915" w:type="dxa"/>
          </w:tcPr>
          <w:p w14:paraId="27ADE7E1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55</w:t>
            </w:r>
          </w:p>
        </w:tc>
        <w:tc>
          <w:tcPr>
            <w:tcW w:w="1915" w:type="dxa"/>
          </w:tcPr>
          <w:p w14:paraId="55A55E9B" w14:textId="77777777" w:rsidR="009F7402" w:rsidRPr="00DE0D88" w:rsidRDefault="009F7402" w:rsidP="00062080">
            <w:pPr>
              <w:pStyle w:val="Text1"/>
              <w:rPr>
                <w:rFonts w:asciiTheme="minorHAnsi" w:hAnsiTheme="minorHAnsi"/>
                <w:noProof/>
                <w:sz w:val="18"/>
                <w:szCs w:val="18"/>
              </w:rPr>
            </w:pPr>
            <w:r w:rsidRPr="00DE0D88">
              <w:rPr>
                <w:rFonts w:asciiTheme="minorHAnsi" w:hAnsiTheme="minorHAnsi"/>
                <w:noProof/>
                <w:sz w:val="18"/>
                <w:szCs w:val="18"/>
              </w:rPr>
              <w:t>1565</w:t>
            </w:r>
          </w:p>
        </w:tc>
        <w:tc>
          <w:tcPr>
            <w:tcW w:w="1915" w:type="dxa"/>
          </w:tcPr>
          <w:p w14:paraId="442B3F2B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>211,734</w:t>
            </w:r>
          </w:p>
        </w:tc>
        <w:tc>
          <w:tcPr>
            <w:tcW w:w="1916" w:type="dxa"/>
          </w:tcPr>
          <w:p w14:paraId="4A232CD0" w14:textId="77777777" w:rsidR="009F7402" w:rsidRPr="00DE0D88" w:rsidRDefault="009F7402" w:rsidP="00062080">
            <w:pPr>
              <w:rPr>
                <w:rFonts w:cs="Times New Roman"/>
                <w:sz w:val="18"/>
                <w:szCs w:val="18"/>
              </w:rPr>
            </w:pPr>
            <w:r w:rsidRPr="00DE0D88">
              <w:rPr>
                <w:rFonts w:cs="Times New Roman"/>
                <w:sz w:val="18"/>
                <w:szCs w:val="18"/>
              </w:rPr>
              <w:t xml:space="preserve">2.36E-07 </w:t>
            </w:r>
          </w:p>
        </w:tc>
      </w:tr>
    </w:tbl>
    <w:p w14:paraId="02BE0BEF" w14:textId="77777777" w:rsidR="009F7402" w:rsidRDefault="009F7402" w:rsidP="009F7402"/>
    <w:p w14:paraId="4022A2FD" w14:textId="77777777" w:rsidR="00A46488" w:rsidRDefault="00A46488"/>
    <w:sectPr w:rsidR="00A46488" w:rsidSect="0060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402"/>
    <w:rsid w:val="00015565"/>
    <w:rsid w:val="000161D7"/>
    <w:rsid w:val="000517B7"/>
    <w:rsid w:val="00075BB0"/>
    <w:rsid w:val="000D089B"/>
    <w:rsid w:val="001004DF"/>
    <w:rsid w:val="001731BE"/>
    <w:rsid w:val="001946A0"/>
    <w:rsid w:val="001D4FC6"/>
    <w:rsid w:val="001F2C0F"/>
    <w:rsid w:val="00246ABD"/>
    <w:rsid w:val="00253BA7"/>
    <w:rsid w:val="0028342C"/>
    <w:rsid w:val="002866B7"/>
    <w:rsid w:val="003A7FE2"/>
    <w:rsid w:val="003B346C"/>
    <w:rsid w:val="00417029"/>
    <w:rsid w:val="004B0A18"/>
    <w:rsid w:val="0053284A"/>
    <w:rsid w:val="005750C3"/>
    <w:rsid w:val="005D34F2"/>
    <w:rsid w:val="005F7DB4"/>
    <w:rsid w:val="00607DC4"/>
    <w:rsid w:val="006554B7"/>
    <w:rsid w:val="00660051"/>
    <w:rsid w:val="00665AD0"/>
    <w:rsid w:val="00680C9F"/>
    <w:rsid w:val="00750095"/>
    <w:rsid w:val="008B0BEE"/>
    <w:rsid w:val="008C7759"/>
    <w:rsid w:val="009637D3"/>
    <w:rsid w:val="00967A7B"/>
    <w:rsid w:val="009A1445"/>
    <w:rsid w:val="009C4311"/>
    <w:rsid w:val="009F7402"/>
    <w:rsid w:val="009F778C"/>
    <w:rsid w:val="00A1527C"/>
    <w:rsid w:val="00A4401D"/>
    <w:rsid w:val="00A46488"/>
    <w:rsid w:val="00A87F9F"/>
    <w:rsid w:val="00AA56A9"/>
    <w:rsid w:val="00AD3DDA"/>
    <w:rsid w:val="00B93F28"/>
    <w:rsid w:val="00D21E22"/>
    <w:rsid w:val="00E25118"/>
    <w:rsid w:val="00E50CFC"/>
    <w:rsid w:val="00E65240"/>
    <w:rsid w:val="00EA1040"/>
    <w:rsid w:val="00EC7A13"/>
    <w:rsid w:val="00F310FD"/>
    <w:rsid w:val="00F3709D"/>
    <w:rsid w:val="00F61C86"/>
    <w:rsid w:val="00FC696A"/>
    <w:rsid w:val="00FE62AB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81CCD"/>
  <w15:chartTrackingRefBased/>
  <w15:docId w15:val="{3EE9EFD0-135E-B448-B4FD-98AFB647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0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">
    <w:name w:val="Text 1"/>
    <w:basedOn w:val="Normal"/>
    <w:rsid w:val="009F7402"/>
    <w:pPr>
      <w:spacing w:after="24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Patrick</dc:creator>
  <cp:keywords/>
  <dc:description/>
  <cp:lastModifiedBy>Shea, Patrick</cp:lastModifiedBy>
  <cp:revision>1</cp:revision>
  <dcterms:created xsi:type="dcterms:W3CDTF">2021-09-14T21:24:00Z</dcterms:created>
  <dcterms:modified xsi:type="dcterms:W3CDTF">2021-09-14T21:25:00Z</dcterms:modified>
</cp:coreProperties>
</file>